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E31B7" w14:textId="77777777" w:rsidR="00510D03" w:rsidRPr="003A7737" w:rsidRDefault="00510D03" w:rsidP="00510D03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3A7737">
        <w:rPr>
          <w:rFonts w:ascii="Times New Roman" w:eastAsia="Times New Roman" w:hAnsi="Times New Roman" w:cs="Times New Roman"/>
          <w:b/>
          <w:bCs/>
          <w:color w:val="000000" w:themeColor="text1"/>
        </w:rPr>
        <w:t>Table 1. A summary of the included databases, their respective search strategies and the results from each search</w:t>
      </w:r>
      <w:r w:rsidRPr="003A773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5526"/>
        <w:gridCol w:w="1406"/>
      </w:tblGrid>
      <w:tr w:rsidR="00510D03" w:rsidRPr="003A7737" w14:paraId="7E90E4CD" w14:textId="77777777" w:rsidTr="003A7737">
        <w:trPr>
          <w:trHeight w:val="300"/>
        </w:trPr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8F8"/>
            <w:hideMark/>
          </w:tcPr>
          <w:p w14:paraId="499617A1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abase</w:t>
            </w:r>
            <w:r w:rsidRPr="003A7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5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8F8"/>
            <w:hideMark/>
          </w:tcPr>
          <w:p w14:paraId="1E154B11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rch strategy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8F8"/>
            <w:hideMark/>
          </w:tcPr>
          <w:p w14:paraId="31ED7AE8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ults </w:t>
            </w:r>
          </w:p>
        </w:tc>
      </w:tr>
      <w:tr w:rsidR="003A7737" w:rsidRPr="00A863CA" w14:paraId="04E7C4AB" w14:textId="77777777" w:rsidTr="003A7737">
        <w:trPr>
          <w:trHeight w:val="300"/>
        </w:trPr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76E92E5A" w14:textId="57EE13FF" w:rsidR="003A7737" w:rsidRPr="00A863CA" w:rsidRDefault="003A7737" w:rsidP="00510D03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>Scopus</w:t>
            </w:r>
          </w:p>
        </w:tc>
        <w:tc>
          <w:tcPr>
            <w:tcW w:w="5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7AE762D6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TITLE-ABS-KEY ( ( "cardiac myxoma" OR "heart myxoma" OR "atrial myxoma" OR "left atrial myxoma" OR "right atrial myxoma" OR "ventricular myxoma" OR "intracardiac myxoma" OR "intracavitary myxoma" ) AND (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hromboembol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hrombo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"ischaemic stroke" OR "ischemic stroke" OR "cerebral infarct*" OR "cereb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coronary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myocardial infarct*" OR "periphe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arteri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limb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ischaem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limb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ischem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visce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renal infarct*" OR "splenic infarct*" OR "mesenteric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pulmonary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systemic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tumou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 OR "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umor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 OR "myxoma fragment*" ))</w:t>
            </w:r>
          </w:p>
          <w:p w14:paraId="6AA43212" w14:textId="77777777" w:rsidR="003A7737" w:rsidRPr="00A863CA" w:rsidRDefault="003A7737" w:rsidP="00972E5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3821D4A6" w14:textId="2E06B1BA" w:rsidR="003A7737" w:rsidRPr="00A863CA" w:rsidRDefault="003A7737" w:rsidP="00510D03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A863CA"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  <w:t>1959</w:t>
            </w:r>
          </w:p>
        </w:tc>
      </w:tr>
      <w:tr w:rsidR="003A7737" w:rsidRPr="00A863CA" w14:paraId="13BEDE6D" w14:textId="77777777" w:rsidTr="003A7737">
        <w:trPr>
          <w:trHeight w:val="300"/>
        </w:trPr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56AC1DFF" w14:textId="6ACBEC94" w:rsidR="003A7737" w:rsidRPr="00A863CA" w:rsidRDefault="003A7737" w:rsidP="00510D03">
            <w:pPr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>Cochrane</w:t>
            </w:r>
          </w:p>
        </w:tc>
        <w:tc>
          <w:tcPr>
            <w:tcW w:w="5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5F6AD278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>#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1  "</w:t>
            </w:r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>cardiac myxoma" OR "heart myxoma" OR "atrial myxoma"</w:t>
            </w:r>
          </w:p>
          <w:p w14:paraId="20193EFB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left atrial myxoma" OR "right atrial myxoma"</w:t>
            </w:r>
          </w:p>
          <w:p w14:paraId="0391E08E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ventricular myxoma" OR "intracardiac myxoma"</w:t>
            </w:r>
          </w:p>
          <w:p w14:paraId="0E605200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20367623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lastRenderedPageBreak/>
              <w:t>#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 xml:space="preserve">2 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hromboembol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hrombo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</w:t>
            </w:r>
          </w:p>
          <w:p w14:paraId="645ECFAA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ischaemic stroke" OR "ischemic stroke"</w:t>
            </w:r>
          </w:p>
          <w:p w14:paraId="24519A61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cerebral NEXT infarct*)</w:t>
            </w:r>
          </w:p>
          <w:p w14:paraId="699C4B1C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cerebral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2BFA6324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coronary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3FBA1A1E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peripheral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6188DA05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arterial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5A20EBF3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limb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ischaem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3C08A5F7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limb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ischem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32D3C2A8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visceral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00DF7D47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renal NEXT infarct*)</w:t>
            </w:r>
          </w:p>
          <w:p w14:paraId="18D5C2E5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splenic NEXT infarct*)</w:t>
            </w:r>
          </w:p>
          <w:p w14:paraId="5BA28436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pulmonary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04B6F9BA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systemic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7A971827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tumour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11868A3B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umor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 NEXT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)</w:t>
            </w:r>
          </w:p>
          <w:p w14:paraId="7171A8DC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(myxoma NEXT fragment*)</w:t>
            </w:r>
          </w:p>
          <w:p w14:paraId="3067FF4D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20B9FEB9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>#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3  #</w:t>
            </w:r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>1 AND #2</w:t>
            </w:r>
          </w:p>
          <w:p w14:paraId="2407B042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560187AD" w14:textId="2C3FE9E5" w:rsidR="003A7737" w:rsidRPr="00A863CA" w:rsidRDefault="003A7737" w:rsidP="00510D03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A863CA"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  <w:lastRenderedPageBreak/>
              <w:t>1</w:t>
            </w:r>
          </w:p>
        </w:tc>
      </w:tr>
      <w:tr w:rsidR="003A7737" w:rsidRPr="00A863CA" w14:paraId="3BB585C6" w14:textId="77777777" w:rsidTr="003A7737">
        <w:trPr>
          <w:trHeight w:val="300"/>
        </w:trPr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7A4A541D" w14:textId="787A4CA1" w:rsidR="003A7737" w:rsidRPr="00A863CA" w:rsidRDefault="003A7737" w:rsidP="00510D03">
            <w:pPr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lastRenderedPageBreak/>
              <w:t>CINAHL</w:t>
            </w:r>
          </w:p>
        </w:tc>
        <w:tc>
          <w:tcPr>
            <w:tcW w:w="5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0A94CE5C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>#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1  TI</w:t>
            </w:r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( "</w:t>
            </w:r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>cardiac myxoma" OR "heart myxoma" OR "atrial myxoma"</w:t>
            </w:r>
          </w:p>
          <w:p w14:paraId="09BD5CDE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left atrial myxoma" OR "right atrial myxoma"</w:t>
            </w:r>
          </w:p>
          <w:p w14:paraId="40A06207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ventricular myxoma" OR "intracardiac myxoma"</w:t>
            </w:r>
          </w:p>
          <w:p w14:paraId="63DD74EB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intracavitary myxoma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" )</w:t>
            </w:r>
            <w:proofErr w:type="gramEnd"/>
          </w:p>
          <w:p w14:paraId="41DB350F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AB 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( "</w:t>
            </w:r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>cardiac myxoma" OR "heart myxoma" OR "atrial myxoma"</w:t>
            </w:r>
          </w:p>
          <w:p w14:paraId="118F6A8D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left atrial myxoma" OR "right atrial myxoma"</w:t>
            </w:r>
          </w:p>
          <w:p w14:paraId="45F75E7E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ventricular myxoma" OR "intracardiac myxoma"</w:t>
            </w:r>
          </w:p>
          <w:p w14:paraId="3DF0D540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intracavitary myxoma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" )</w:t>
            </w:r>
            <w:proofErr w:type="gramEnd"/>
          </w:p>
          <w:p w14:paraId="5B31CB0B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20475A30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>#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2  TI</w:t>
            </w:r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 xml:space="preserve">(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hromboembol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hrombo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</w:t>
            </w:r>
          </w:p>
          <w:p w14:paraId="6C5B9A35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ischaemic stroke" OR "ischemic stroke"</w:t>
            </w:r>
          </w:p>
          <w:p w14:paraId="1137DAFE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cerebral infarct*" OR "cereb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26D8FFF1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coronary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periphe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6DDF86D5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arteri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limb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ischaem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334481C1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limb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ischem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visce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6632A400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renal infarct*" OR "splenic infarct*"</w:t>
            </w:r>
          </w:p>
          <w:p w14:paraId="3FCA7A81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lastRenderedPageBreak/>
              <w:t xml:space="preserve">    OR "mesenteric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pulmonary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55CA6CEC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systemic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tumou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51C16D34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umor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 OR "myxoma fragment*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" )</w:t>
            </w:r>
            <w:proofErr w:type="gramEnd"/>
          </w:p>
          <w:p w14:paraId="04874B12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AB 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 xml:space="preserve">(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hromboembol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 O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hrombo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</w:t>
            </w:r>
          </w:p>
          <w:p w14:paraId="5557A996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ischaemic stroke" OR "ischemic stroke"</w:t>
            </w:r>
          </w:p>
          <w:p w14:paraId="1F11B43D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cerebral infarct*" OR "cereb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053C4C59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coronary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periphe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7549B10B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arteri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limb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ischaem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2719F479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limb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ischemi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visceral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29C49B01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renal infarct*" OR "splenic infarct*"</w:t>
            </w:r>
          </w:p>
          <w:p w14:paraId="767B2F0E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mesenteric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pulmonary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6EC9270A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systemic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*" OR "tumour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</w:t>
            </w:r>
          </w:p>
          <w:p w14:paraId="35EBADAF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 xml:space="preserve">    OR "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tumor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A863CA">
              <w:rPr>
                <w:rFonts w:ascii="Times New Roman" w:hAnsi="Times New Roman" w:cs="Times New Roman"/>
                <w:highlight w:val="yellow"/>
              </w:rPr>
              <w:t>embol</w:t>
            </w:r>
            <w:proofErr w:type="spellEnd"/>
            <w:r w:rsidRPr="00A863CA">
              <w:rPr>
                <w:rFonts w:ascii="Times New Roman" w:hAnsi="Times New Roman" w:cs="Times New Roman"/>
                <w:highlight w:val="yellow"/>
              </w:rPr>
              <w:t>*" OR "myxoma fragment*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" )</w:t>
            </w:r>
            <w:proofErr w:type="gramEnd"/>
          </w:p>
          <w:p w14:paraId="2D72E093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2B1E449D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A863CA">
              <w:rPr>
                <w:rFonts w:ascii="Times New Roman" w:hAnsi="Times New Roman" w:cs="Times New Roman"/>
                <w:highlight w:val="yellow"/>
              </w:rPr>
              <w:t>#</w:t>
            </w:r>
            <w:proofErr w:type="gramStart"/>
            <w:r w:rsidRPr="00A863CA">
              <w:rPr>
                <w:rFonts w:ascii="Times New Roman" w:hAnsi="Times New Roman" w:cs="Times New Roman"/>
                <w:highlight w:val="yellow"/>
              </w:rPr>
              <w:t>3  #</w:t>
            </w:r>
            <w:proofErr w:type="gramEnd"/>
            <w:r w:rsidRPr="00A863CA">
              <w:rPr>
                <w:rFonts w:ascii="Times New Roman" w:hAnsi="Times New Roman" w:cs="Times New Roman"/>
                <w:highlight w:val="yellow"/>
              </w:rPr>
              <w:t>1 AND #2</w:t>
            </w:r>
          </w:p>
          <w:p w14:paraId="1089C30A" w14:textId="77777777" w:rsidR="003A7737" w:rsidRPr="00A863CA" w:rsidRDefault="003A7737" w:rsidP="00972E56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100C1CB2" w14:textId="46A64A07" w:rsidR="003A7737" w:rsidRPr="00A863CA" w:rsidRDefault="003A7737" w:rsidP="00510D03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A863CA"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  <w:lastRenderedPageBreak/>
              <w:t>208</w:t>
            </w:r>
          </w:p>
        </w:tc>
      </w:tr>
      <w:tr w:rsidR="00510D03" w:rsidRPr="003A7737" w14:paraId="4784D746" w14:textId="77777777" w:rsidTr="003A7737">
        <w:trPr>
          <w:trHeight w:val="300"/>
        </w:trPr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17A69A77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Medline (Ovid)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5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6D8082CC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. Myxoma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7626B575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2. cardiac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myxoma.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60C3254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. atrial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myxoma.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5CF39ED9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4. (myxoma adj3 (cardiac or atrial or heart)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0921DEF9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5. 1 OR 2 OR 3 OR 4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7373BEC3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6. Embolism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A6A238B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7. Thromboembolism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14E26A22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8. Stroke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D0E5DA3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9. Ischemic Attack, Transient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B2B1466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0.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7EBA7341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1.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hromboembol</w:t>
            </w:r>
            <w:proofErr w:type="spellEnd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51E47B86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2. (stroke OR TIA OR cerebral infarct*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563A7B5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3. (coronary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 OR myocardial infarct* OR acute coronary syndrome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1B25B767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4. (limb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isch?em</w:t>
            </w:r>
            <w:proofErr w:type="spellEnd"/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 OR peripheral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10F9AC6F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5. (renal infarct* OR splenic infarct* OR mesenteric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isch?em</w:t>
            </w:r>
            <w:proofErr w:type="spellEnd"/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 OR visceral infarct*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5558D2C6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6. retinal artery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occlusion.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B9AD576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7. pulmonary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0DFC006A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8. 6 OR 7 OR 8 OR 9 OR 10 OR 11 OR 12 OR 13 OR 14 OR 15 OR 16 OR 17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17A88F3E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9. 5 AND 18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88C01DC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6E302192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400 </w:t>
            </w:r>
          </w:p>
        </w:tc>
      </w:tr>
      <w:tr w:rsidR="00510D03" w:rsidRPr="003A7737" w14:paraId="73F50395" w14:textId="77777777" w:rsidTr="003A7737">
        <w:trPr>
          <w:trHeight w:val="300"/>
        </w:trPr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4E436E5F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Embaase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 (Ovid)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5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0BEE1977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.cardiac myxoma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853B3BC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2. cardiac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myxoma.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E231467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3. atrial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myxoma.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2D29CD8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4. (myxoma adj3 (cardiac or atrial or heart)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54D7D3BF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5. 1 or 2 or 3 or 4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76E338F3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060CB812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6. embolism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0FE2C55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7. thromboembolism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21F78FA6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8. stroke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14E93D2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9. transient ischemic attack/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2E89A1D4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0.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711200E1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1.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hromboembol</w:t>
            </w:r>
            <w:proofErr w:type="spellEnd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5AB8A0C9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2. (stroke or TIA or cerebral infarct*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77FD3255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3. (coronary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 or myocardial infarct* or acute coronary syndrome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780D59F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4. (limb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isch?em</w:t>
            </w:r>
            <w:proofErr w:type="spellEnd"/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 or peripheral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4902096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5. (renal infarct* or splenic infarct* or mesenteric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isch?em</w:t>
            </w:r>
            <w:proofErr w:type="spellEnd"/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 or visceral infarct*</w:t>
            </w:r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)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183EDC95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6. retinal artery </w:t>
            </w:r>
            <w:proofErr w:type="spellStart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occlusion.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EA0FB8C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7. pulmonary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proofErr w:type="gram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.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i</w:t>
            </w:r>
            <w:proofErr w:type="gram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,ab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0DF0546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8. 6 or 7 or 8 or 9 or 10 or 11 or 12 or 13 or 14 or 15 or 16 or 17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6DA18FC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19. 5 and 18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37FD4B1F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0B37BA5C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390 </w:t>
            </w:r>
          </w:p>
        </w:tc>
      </w:tr>
      <w:tr w:rsidR="00510D03" w:rsidRPr="003A7737" w14:paraId="0DBDDCC2" w14:textId="77777777" w:rsidTr="003A7737">
        <w:trPr>
          <w:trHeight w:val="300"/>
        </w:trPr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199752C2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PubMed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5D4E980B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2B2BC759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("Myxoma"[Mesh]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OR"cardiac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 myxoma"[Title/Abstract] OR "atrial myxoma [Title/Abstract] OR (myxoma[Title/Abstract] AND (cardiac[Title/Abstract] OR atrial[Title/Abstract] OR heart[Title/Abstract]))) AND ("Embolism"[Mesh] OR "Thromboembolism"[Mesh] OR "Stroke"[Mesh] OR "Ischemic Attack, Transient"[Mesh] OR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 [Title/Abstract] OR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thrombo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[Title/Abstract] OR stroke[Title/Abstract] OR TIA[Title/Abstract] OR "cerebral infarct” [Title/Abstract] OR "coronary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"[Title/Abstract] OR "myocardial infarct*"[Title/Abstract] OR "acute coronary syndrome"[Title/Abstract] OR "limb ischemia"[Title/Abstract] OR "limb ischaemia"[Title/Abstract] OR "peripheral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"[Title/Abstract] OR "renal 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nfarct*"[Title/Abstract] OR "splenic infarct*"[Title/Abstract] OR "mesenteric ischemia"[Title/Abstract] OR "visceral infarct*"[Title/Abstract] OR "retinal artery occlusion"[Title/Abstract] OR "pulmonary </w:t>
            </w:r>
            <w:proofErr w:type="spellStart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embol</w:t>
            </w:r>
            <w:proofErr w:type="spellEnd"/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*"[Title/Abstract])</w:t>
            </w:r>
            <w:r w:rsidRPr="003A773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  <w:p w14:paraId="498B63A5" w14:textId="77777777" w:rsidR="00510D03" w:rsidRPr="003A7737" w:rsidRDefault="00510D03" w:rsidP="00972E5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037A8145" w14:textId="77777777" w:rsidR="00510D03" w:rsidRPr="003A7737" w:rsidRDefault="00510D03" w:rsidP="00510D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A773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929 </w:t>
            </w:r>
          </w:p>
        </w:tc>
      </w:tr>
    </w:tbl>
    <w:p w14:paraId="62CF1446" w14:textId="77777777" w:rsidR="0043787A" w:rsidRPr="003A7737" w:rsidRDefault="0043787A" w:rsidP="00510D03">
      <w:pPr>
        <w:rPr>
          <w:rFonts w:ascii="Times New Roman" w:hAnsi="Times New Roman" w:cs="Times New Roman"/>
        </w:rPr>
      </w:pPr>
    </w:p>
    <w:p w14:paraId="65B2D63C" w14:textId="2340EA60" w:rsidR="00216A85" w:rsidRPr="003A7737" w:rsidRDefault="00216A85" w:rsidP="00510D03">
      <w:pPr>
        <w:rPr>
          <w:rFonts w:ascii="Times New Roman" w:hAnsi="Times New Roman" w:cs="Times New Roman"/>
        </w:rPr>
      </w:pPr>
    </w:p>
    <w:p w14:paraId="0CF94D20" w14:textId="77777777" w:rsidR="00FB5FFD" w:rsidRPr="003A7737" w:rsidRDefault="00FB5FFD" w:rsidP="007D30A3">
      <w:pPr>
        <w:rPr>
          <w:rFonts w:ascii="Times New Roman" w:hAnsi="Times New Roman" w:cs="Times New Roman"/>
        </w:rPr>
      </w:pPr>
    </w:p>
    <w:p w14:paraId="1136C9FD" w14:textId="77777777" w:rsidR="00B501B9" w:rsidRPr="003A7737" w:rsidRDefault="00B501B9" w:rsidP="00FB5FFD">
      <w:pPr>
        <w:rPr>
          <w:rFonts w:ascii="Times New Roman" w:hAnsi="Times New Roman" w:cs="Times New Roman"/>
        </w:rPr>
      </w:pPr>
    </w:p>
    <w:p w14:paraId="6E327641" w14:textId="77777777" w:rsidR="00B501B9" w:rsidRPr="003A7737" w:rsidRDefault="00B501B9" w:rsidP="00FB5FFD">
      <w:pPr>
        <w:rPr>
          <w:rFonts w:ascii="Times New Roman" w:hAnsi="Times New Roman" w:cs="Times New Roman"/>
        </w:rPr>
      </w:pPr>
    </w:p>
    <w:sectPr w:rsidR="00B501B9" w:rsidRPr="003A7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7A"/>
    <w:rsid w:val="00066842"/>
    <w:rsid w:val="0021554C"/>
    <w:rsid w:val="00216A85"/>
    <w:rsid w:val="003A7737"/>
    <w:rsid w:val="003F27F7"/>
    <w:rsid w:val="0043787A"/>
    <w:rsid w:val="00510D03"/>
    <w:rsid w:val="006C23B6"/>
    <w:rsid w:val="0075754D"/>
    <w:rsid w:val="007D30A3"/>
    <w:rsid w:val="00972E56"/>
    <w:rsid w:val="00A863CA"/>
    <w:rsid w:val="00B501B9"/>
    <w:rsid w:val="00F66392"/>
    <w:rsid w:val="00FB5FFD"/>
    <w:rsid w:val="223C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D8D33"/>
  <w15:chartTrackingRefBased/>
  <w15:docId w15:val="{6213E54E-EAE7-46CB-9728-F1CF46F3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87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8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8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8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8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8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8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8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501B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01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8</Pages>
  <Words>790</Words>
  <Characters>4505</Characters>
  <Application>Microsoft Office Word</Application>
  <DocSecurity>0</DocSecurity>
  <Lines>37</Lines>
  <Paragraphs>10</Paragraphs>
  <ScaleCrop>false</ScaleCrop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Hill (ch1g22)</dc:creator>
  <cp:keywords/>
  <dc:description/>
  <cp:lastModifiedBy>Arun Dahil</cp:lastModifiedBy>
  <cp:revision>13</cp:revision>
  <dcterms:created xsi:type="dcterms:W3CDTF">2026-02-02T18:46:00Z</dcterms:created>
  <dcterms:modified xsi:type="dcterms:W3CDTF">2026-05-1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fc94d-1072-4571-be3c-2c840d9fb130</vt:lpwstr>
  </property>
</Properties>
</file>